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10872" w:type="dxa"/>
        <w:tblInd w:w="-763" w:type="dxa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1985"/>
        <w:gridCol w:w="1843"/>
        <w:gridCol w:w="1946"/>
      </w:tblGrid>
      <w:tr w:rsidR="0010536D" w:rsidRPr="00B148AA" w14:paraId="3C5EDDDF" w14:textId="19804F6B" w:rsidTr="00B148AA">
        <w:trPr>
          <w:trHeight w:val="274"/>
        </w:trPr>
        <w:tc>
          <w:tcPr>
            <w:tcW w:w="1696" w:type="dxa"/>
          </w:tcPr>
          <w:p w14:paraId="2F2F0A68" w14:textId="77777777" w:rsidR="0010536D" w:rsidRPr="00B148AA" w:rsidRDefault="0010536D" w:rsidP="00B71636">
            <w:pPr>
              <w:rPr>
                <w:rFonts w:ascii="Times New Roman" w:hAnsi="Times New Roman" w:cs="Times New Roman"/>
                <w:b/>
              </w:rPr>
            </w:pPr>
            <w:r w:rsidRPr="00B148AA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1701" w:type="dxa"/>
          </w:tcPr>
          <w:p w14:paraId="3AAEF5AC" w14:textId="77777777" w:rsidR="0010536D" w:rsidRPr="00B148AA" w:rsidRDefault="0010536D" w:rsidP="00B71636">
            <w:pPr>
              <w:rPr>
                <w:rFonts w:ascii="Times New Roman" w:hAnsi="Times New Roman" w:cs="Times New Roman"/>
                <w:b/>
              </w:rPr>
            </w:pPr>
            <w:r w:rsidRPr="00B148AA">
              <w:rPr>
                <w:rFonts w:ascii="Times New Roman" w:hAnsi="Times New Roman" w:cs="Times New Roman"/>
                <w:b/>
              </w:rPr>
              <w:t>Pros</w:t>
            </w:r>
          </w:p>
        </w:tc>
        <w:tc>
          <w:tcPr>
            <w:tcW w:w="1701" w:type="dxa"/>
          </w:tcPr>
          <w:p w14:paraId="6513A2AC" w14:textId="77777777" w:rsidR="0010536D" w:rsidRPr="00B148AA" w:rsidRDefault="0010536D" w:rsidP="00B71636">
            <w:pPr>
              <w:rPr>
                <w:rFonts w:ascii="Times New Roman" w:hAnsi="Times New Roman" w:cs="Times New Roman"/>
                <w:b/>
              </w:rPr>
            </w:pPr>
            <w:r w:rsidRPr="00B148AA">
              <w:rPr>
                <w:rFonts w:ascii="Times New Roman" w:hAnsi="Times New Roman" w:cs="Times New Roman"/>
                <w:b/>
              </w:rPr>
              <w:t>Cons</w:t>
            </w:r>
          </w:p>
        </w:tc>
        <w:tc>
          <w:tcPr>
            <w:tcW w:w="1985" w:type="dxa"/>
          </w:tcPr>
          <w:p w14:paraId="3D547C7F" w14:textId="77777777" w:rsidR="0010536D" w:rsidRPr="00B148AA" w:rsidRDefault="0010536D" w:rsidP="00B71636">
            <w:pPr>
              <w:rPr>
                <w:rFonts w:ascii="Times New Roman" w:hAnsi="Times New Roman" w:cs="Times New Roman"/>
                <w:b/>
              </w:rPr>
            </w:pPr>
            <w:r w:rsidRPr="00B148AA">
              <w:rPr>
                <w:rFonts w:ascii="Times New Roman" w:hAnsi="Times New Roman" w:cs="Times New Roman"/>
                <w:b/>
              </w:rPr>
              <w:t>Best used when</w:t>
            </w:r>
          </w:p>
        </w:tc>
        <w:tc>
          <w:tcPr>
            <w:tcW w:w="1843" w:type="dxa"/>
          </w:tcPr>
          <w:p w14:paraId="6D38F012" w14:textId="77777777" w:rsidR="0010536D" w:rsidRPr="00B148AA" w:rsidRDefault="0010536D" w:rsidP="00B71636">
            <w:pPr>
              <w:rPr>
                <w:rFonts w:ascii="Times New Roman" w:hAnsi="Times New Roman" w:cs="Times New Roman"/>
                <w:b/>
              </w:rPr>
            </w:pPr>
            <w:r w:rsidRPr="00B148AA">
              <w:rPr>
                <w:rFonts w:ascii="Times New Roman" w:hAnsi="Times New Roman" w:cs="Times New Roman"/>
                <w:b/>
              </w:rPr>
              <w:t>Beneficial additions</w:t>
            </w:r>
          </w:p>
        </w:tc>
        <w:tc>
          <w:tcPr>
            <w:tcW w:w="1946" w:type="dxa"/>
          </w:tcPr>
          <w:p w14:paraId="6A736C6C" w14:textId="41FDEC4B" w:rsidR="0010536D" w:rsidRPr="00B148AA" w:rsidRDefault="0010536D" w:rsidP="00B71636">
            <w:pPr>
              <w:rPr>
                <w:rFonts w:ascii="Times New Roman" w:hAnsi="Times New Roman" w:cs="Times New Roman"/>
                <w:b/>
              </w:rPr>
            </w:pPr>
            <w:r w:rsidRPr="00B148AA">
              <w:rPr>
                <w:rFonts w:ascii="Times New Roman" w:hAnsi="Times New Roman" w:cs="Times New Roman"/>
                <w:b/>
              </w:rPr>
              <w:t>Exemplified by</w:t>
            </w:r>
          </w:p>
        </w:tc>
      </w:tr>
      <w:tr w:rsidR="0010536D" w:rsidRPr="00B148AA" w14:paraId="6EF93778" w14:textId="6913600C" w:rsidTr="00937F07">
        <w:tc>
          <w:tcPr>
            <w:tcW w:w="1696" w:type="dxa"/>
          </w:tcPr>
          <w:p w14:paraId="1E728D41" w14:textId="77777777" w:rsidR="0010536D" w:rsidRPr="00B148AA" w:rsidRDefault="0010536D" w:rsidP="00B71636">
            <w:pPr>
              <w:rPr>
                <w:rFonts w:ascii="Times New Roman" w:hAnsi="Times New Roman" w:cs="Times New Roman"/>
                <w:b/>
              </w:rPr>
            </w:pPr>
            <w:r w:rsidRPr="00B148AA">
              <w:rPr>
                <w:rFonts w:ascii="Times New Roman" w:hAnsi="Times New Roman" w:cs="Times New Roman"/>
                <w:b/>
              </w:rPr>
              <w:t>Sensory stimuli</w:t>
            </w:r>
          </w:p>
          <w:p w14:paraId="2BA1B6E7" w14:textId="77777777" w:rsidR="0010536D" w:rsidRPr="00B148AA" w:rsidRDefault="0010536D" w:rsidP="00B71636">
            <w:pPr>
              <w:rPr>
                <w:rFonts w:ascii="Times New Roman" w:hAnsi="Times New Roman" w:cs="Times New Roman"/>
                <w:b/>
              </w:rPr>
            </w:pPr>
            <w:r w:rsidRPr="00B148AA">
              <w:rPr>
                <w:rFonts w:ascii="Times New Roman" w:hAnsi="Times New Roman" w:cs="Times New Roman"/>
                <w:b/>
              </w:rPr>
              <w:t>training</w:t>
            </w:r>
          </w:p>
          <w:p w14:paraId="75F28FE9" w14:textId="77777777" w:rsidR="0010536D" w:rsidRPr="00B148AA" w:rsidRDefault="0010536D" w:rsidP="00B7163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7587CF3C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Easy-to-use setup</w:t>
            </w:r>
          </w:p>
          <w:p w14:paraId="762618B8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 xml:space="preserve"> </w:t>
            </w:r>
          </w:p>
          <w:p w14:paraId="667D7803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High training volume/many repetitions</w:t>
            </w:r>
          </w:p>
          <w:p w14:paraId="41F2648B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</w:p>
          <w:p w14:paraId="2E8F48A6" w14:textId="7BFA5D02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Low cost</w:t>
            </w:r>
          </w:p>
        </w:tc>
        <w:tc>
          <w:tcPr>
            <w:tcW w:w="1701" w:type="dxa"/>
          </w:tcPr>
          <w:p w14:paraId="49E2E13F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 xml:space="preserve">Lack of personalization, variation and progression. </w:t>
            </w:r>
          </w:p>
          <w:p w14:paraId="1FE7F8AB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 xml:space="preserve">Requires a high degree of internal motivation. </w:t>
            </w:r>
          </w:p>
        </w:tc>
        <w:tc>
          <w:tcPr>
            <w:tcW w:w="1985" w:type="dxa"/>
          </w:tcPr>
          <w:p w14:paraId="213B763D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 xml:space="preserve">Task is simple and benefits from </w:t>
            </w:r>
            <w:proofErr w:type="gramStart"/>
            <w:r w:rsidRPr="00B148AA">
              <w:rPr>
                <w:rFonts w:ascii="Times New Roman" w:hAnsi="Times New Roman" w:cs="Times New Roman"/>
              </w:rPr>
              <w:t>being performed</w:t>
            </w:r>
            <w:proofErr w:type="gramEnd"/>
            <w:r w:rsidRPr="00B148AA">
              <w:rPr>
                <w:rFonts w:ascii="Times New Roman" w:hAnsi="Times New Roman" w:cs="Times New Roman"/>
              </w:rPr>
              <w:t xml:space="preserve"> many times per week. </w:t>
            </w:r>
          </w:p>
          <w:p w14:paraId="3B21B97A" w14:textId="69BB47D2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7D55A63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Enriching the environment to provide variation and progression</w:t>
            </w:r>
          </w:p>
        </w:tc>
        <w:tc>
          <w:tcPr>
            <w:tcW w:w="1946" w:type="dxa"/>
          </w:tcPr>
          <w:p w14:paraId="27588D05" w14:textId="7D50495D" w:rsidR="0010536D" w:rsidRPr="00B148AA" w:rsidRDefault="00B71636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PDSAFE intervention [19] for stepping and fall-prevention. V</w:t>
            </w:r>
            <w:r w:rsidR="009C3469" w:rsidRPr="00B148AA">
              <w:rPr>
                <w:rFonts w:ascii="Times New Roman" w:hAnsi="Times New Roman" w:cs="Times New Roman"/>
              </w:rPr>
              <w:t>ideos of</w:t>
            </w:r>
            <w:r w:rsidRPr="00B148AA">
              <w:rPr>
                <w:rFonts w:ascii="Times New Roman" w:hAnsi="Times New Roman" w:cs="Times New Roman"/>
              </w:rPr>
              <w:t xml:space="preserve"> ideal and personal exercise technique </w:t>
            </w:r>
            <w:proofErr w:type="gramStart"/>
            <w:r w:rsidRPr="00B148AA">
              <w:rPr>
                <w:rFonts w:ascii="Times New Roman" w:hAnsi="Times New Roman" w:cs="Times New Roman"/>
              </w:rPr>
              <w:t>were provided</w:t>
            </w:r>
            <w:proofErr w:type="gramEnd"/>
            <w:r w:rsidRPr="00B148AA">
              <w:rPr>
                <w:rFonts w:ascii="Times New Roman" w:hAnsi="Times New Roman" w:cs="Times New Roman"/>
              </w:rPr>
              <w:t xml:space="preserve">, high training volume many times/week was achieved, and variation and individualization was added </w:t>
            </w:r>
            <w:r w:rsidR="004262D2" w:rsidRPr="00B148AA">
              <w:rPr>
                <w:rFonts w:ascii="Times New Roman" w:hAnsi="Times New Roman" w:cs="Times New Roman"/>
              </w:rPr>
              <w:t>using simple equipment.</w:t>
            </w:r>
          </w:p>
        </w:tc>
      </w:tr>
      <w:tr w:rsidR="0010536D" w:rsidRPr="00B148AA" w14:paraId="0433B699" w14:textId="0B26B86F" w:rsidTr="00937F07">
        <w:tc>
          <w:tcPr>
            <w:tcW w:w="1696" w:type="dxa"/>
          </w:tcPr>
          <w:p w14:paraId="69D1D693" w14:textId="77777777" w:rsidR="0010536D" w:rsidRPr="00B148AA" w:rsidRDefault="0010536D" w:rsidP="00B71636">
            <w:pPr>
              <w:rPr>
                <w:rFonts w:ascii="Times New Roman" w:hAnsi="Times New Roman" w:cs="Times New Roman"/>
                <w:b/>
              </w:rPr>
            </w:pPr>
            <w:r w:rsidRPr="00B148AA">
              <w:rPr>
                <w:rFonts w:ascii="Times New Roman" w:hAnsi="Times New Roman" w:cs="Times New Roman"/>
                <w:b/>
              </w:rPr>
              <w:t>Digital exchange of information training</w:t>
            </w:r>
          </w:p>
          <w:p w14:paraId="3221B978" w14:textId="77777777" w:rsidR="0010536D" w:rsidRPr="00B148AA" w:rsidRDefault="0010536D" w:rsidP="00B7163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52D4F1EE" w14:textId="62D0F5B0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Provides some performance feedback</w:t>
            </w:r>
          </w:p>
          <w:p w14:paraId="4E522049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</w:p>
          <w:p w14:paraId="3FAD6EC8" w14:textId="056E541B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Facilitate active participation</w:t>
            </w:r>
          </w:p>
          <w:p w14:paraId="7B7FB576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</w:p>
          <w:p w14:paraId="6D6162A8" w14:textId="2A3A149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A</w:t>
            </w:r>
            <w:r w:rsidR="00C4326E" w:rsidRPr="00B148AA">
              <w:rPr>
                <w:rFonts w:ascii="Times New Roman" w:hAnsi="Times New Roman" w:cs="Times New Roman"/>
              </w:rPr>
              <w:t xml:space="preserve"> </w:t>
            </w:r>
            <w:r w:rsidRPr="00B148AA">
              <w:rPr>
                <w:rFonts w:ascii="Times New Roman" w:hAnsi="Times New Roman" w:cs="Times New Roman"/>
              </w:rPr>
              <w:t xml:space="preserve">stimulating software interface </w:t>
            </w:r>
            <w:r w:rsidR="00C4326E" w:rsidRPr="00B148AA">
              <w:rPr>
                <w:rFonts w:ascii="Times New Roman" w:hAnsi="Times New Roman" w:cs="Times New Roman"/>
              </w:rPr>
              <w:t xml:space="preserve">increases </w:t>
            </w:r>
            <w:r w:rsidRPr="00B148AA">
              <w:rPr>
                <w:rFonts w:ascii="Times New Roman" w:hAnsi="Times New Roman" w:cs="Times New Roman"/>
              </w:rPr>
              <w:t>motivation</w:t>
            </w:r>
          </w:p>
          <w:p w14:paraId="4C12AB5C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</w:p>
          <w:p w14:paraId="0344CAA8" w14:textId="749D4A40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Provides easy goal-setting</w:t>
            </w:r>
          </w:p>
        </w:tc>
        <w:tc>
          <w:tcPr>
            <w:tcW w:w="1701" w:type="dxa"/>
          </w:tcPr>
          <w:p w14:paraId="011F4788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Limited exercise selection and complexity.</w:t>
            </w:r>
          </w:p>
          <w:p w14:paraId="2807DE3D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Requires appropriate  existing technology or labor-intensive development of new technology</w:t>
            </w:r>
          </w:p>
        </w:tc>
        <w:tc>
          <w:tcPr>
            <w:tcW w:w="1985" w:type="dxa"/>
          </w:tcPr>
          <w:p w14:paraId="50E58C9D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 xml:space="preserve">External motivation </w:t>
            </w:r>
            <w:proofErr w:type="gramStart"/>
            <w:r w:rsidRPr="00B148AA">
              <w:rPr>
                <w:rFonts w:ascii="Times New Roman" w:hAnsi="Times New Roman" w:cs="Times New Roman"/>
              </w:rPr>
              <w:t>is needed</w:t>
            </w:r>
            <w:proofErr w:type="gramEnd"/>
            <w:r w:rsidRPr="00B148AA">
              <w:rPr>
                <w:rFonts w:ascii="Times New Roman" w:hAnsi="Times New Roman" w:cs="Times New Roman"/>
              </w:rPr>
              <w:t xml:space="preserve"> for achieving many repetitions. </w:t>
            </w:r>
            <w:bookmarkStart w:id="0" w:name="_GoBack"/>
            <w:bookmarkEnd w:id="0"/>
          </w:p>
          <w:p w14:paraId="11505484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 xml:space="preserve">Meaningful progression </w:t>
            </w:r>
            <w:proofErr w:type="gramStart"/>
            <w:r w:rsidRPr="00B148AA">
              <w:rPr>
                <w:rFonts w:ascii="Times New Roman" w:hAnsi="Times New Roman" w:cs="Times New Roman"/>
              </w:rPr>
              <w:t>can be achieved</w:t>
            </w:r>
            <w:proofErr w:type="gramEnd"/>
            <w:r w:rsidRPr="00B148AA">
              <w:rPr>
                <w:rFonts w:ascii="Times New Roman" w:hAnsi="Times New Roman" w:cs="Times New Roman"/>
              </w:rPr>
              <w:t xml:space="preserve"> by making small adjustments to the system.</w:t>
            </w:r>
          </w:p>
          <w:p w14:paraId="5DAEA930" w14:textId="18FE087A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</w:tcPr>
          <w:p w14:paraId="109D78E6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Using performance data to provide personalized feedback and suggestions for progression</w:t>
            </w:r>
          </w:p>
        </w:tc>
        <w:tc>
          <w:tcPr>
            <w:tcW w:w="1946" w:type="dxa"/>
          </w:tcPr>
          <w:p w14:paraId="677E35F7" w14:textId="4FCEFAF3" w:rsidR="0010536D" w:rsidRPr="00B148AA" w:rsidRDefault="007A35CA" w:rsidP="00C4326E">
            <w:pPr>
              <w:rPr>
                <w:rFonts w:ascii="Times New Roman" w:hAnsi="Times New Roman" w:cs="Times New Roman"/>
              </w:rPr>
            </w:pPr>
            <w:proofErr w:type="spellStart"/>
            <w:r w:rsidRPr="00B148AA">
              <w:rPr>
                <w:rFonts w:ascii="Times New Roman" w:hAnsi="Times New Roman" w:cs="Times New Roman"/>
              </w:rPr>
              <w:t>MusicGlove</w:t>
            </w:r>
            <w:proofErr w:type="spellEnd"/>
            <w:r w:rsidRPr="00B148AA">
              <w:rPr>
                <w:rFonts w:ascii="Times New Roman" w:hAnsi="Times New Roman" w:cs="Times New Roman"/>
              </w:rPr>
              <w:t xml:space="preserve"> intervention [34] for hand motor rehabilitation. A cu</w:t>
            </w:r>
            <w:r w:rsidR="00C4326E" w:rsidRPr="00B148AA">
              <w:rPr>
                <w:rFonts w:ascii="Times New Roman" w:hAnsi="Times New Roman" w:cs="Times New Roman"/>
              </w:rPr>
              <w:t xml:space="preserve">stom built musical video </w:t>
            </w:r>
            <w:r w:rsidR="0062018D">
              <w:rPr>
                <w:rFonts w:ascii="Times New Roman" w:hAnsi="Times New Roman" w:cs="Times New Roman"/>
              </w:rPr>
              <w:t>game</w:t>
            </w:r>
            <w:r w:rsidR="00C4326E" w:rsidRPr="00B148AA">
              <w:rPr>
                <w:rFonts w:ascii="Times New Roman" w:hAnsi="Times New Roman" w:cs="Times New Roman"/>
              </w:rPr>
              <w:t xml:space="preserve"> helped to facilitate active </w:t>
            </w:r>
            <w:r w:rsidR="0062018D">
              <w:rPr>
                <w:rFonts w:ascii="Times New Roman" w:hAnsi="Times New Roman" w:cs="Times New Roman"/>
              </w:rPr>
              <w:t>participation in hand grip training and</w:t>
            </w:r>
            <w:r w:rsidR="00C4326E" w:rsidRPr="00B148A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C4326E" w:rsidRPr="00B148AA">
              <w:rPr>
                <w:rFonts w:ascii="Times New Roman" w:hAnsi="Times New Roman" w:cs="Times New Roman"/>
              </w:rPr>
              <w:t>provide</w:t>
            </w:r>
            <w:r w:rsidR="0062018D">
              <w:rPr>
                <w:rFonts w:ascii="Times New Roman" w:hAnsi="Times New Roman" w:cs="Times New Roman"/>
              </w:rPr>
              <w:t>d</w:t>
            </w:r>
            <w:proofErr w:type="gramEnd"/>
            <w:r w:rsidR="00C4326E" w:rsidRPr="00B148AA">
              <w:rPr>
                <w:rFonts w:ascii="Times New Roman" w:hAnsi="Times New Roman" w:cs="Times New Roman"/>
              </w:rPr>
              <w:t xml:space="preserve"> some performance feedback through glove sensors.</w:t>
            </w:r>
          </w:p>
        </w:tc>
      </w:tr>
      <w:tr w:rsidR="0010536D" w:rsidRPr="00B148AA" w14:paraId="3AE4D695" w14:textId="6FE9350C" w:rsidTr="00937F07">
        <w:tc>
          <w:tcPr>
            <w:tcW w:w="1696" w:type="dxa"/>
          </w:tcPr>
          <w:p w14:paraId="4EF0B10C" w14:textId="77777777" w:rsidR="0010536D" w:rsidRPr="00B148AA" w:rsidRDefault="0010536D" w:rsidP="00B71636">
            <w:pPr>
              <w:rPr>
                <w:rFonts w:ascii="Times New Roman" w:hAnsi="Times New Roman" w:cs="Times New Roman"/>
                <w:b/>
              </w:rPr>
            </w:pPr>
            <w:r w:rsidRPr="00B148AA">
              <w:rPr>
                <w:rFonts w:ascii="Times New Roman" w:hAnsi="Times New Roman" w:cs="Times New Roman"/>
                <w:b/>
              </w:rPr>
              <w:t>Tele-rehabilitation</w:t>
            </w:r>
          </w:p>
          <w:p w14:paraId="02C4EC4F" w14:textId="77777777" w:rsidR="0010536D" w:rsidRPr="00B148AA" w:rsidRDefault="0010536D" w:rsidP="00B7163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57AA4919" w14:textId="51366D2A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Provides individualized progressive challenges and variation.</w:t>
            </w:r>
          </w:p>
          <w:p w14:paraId="3AC318FB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</w:p>
          <w:p w14:paraId="69A217F1" w14:textId="3006BE19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Provides detailed performance feedback</w:t>
            </w:r>
          </w:p>
        </w:tc>
        <w:tc>
          <w:tcPr>
            <w:tcW w:w="1701" w:type="dxa"/>
          </w:tcPr>
          <w:p w14:paraId="0A7D72B0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Time-consuming for the trainer.</w:t>
            </w:r>
          </w:p>
          <w:p w14:paraId="5B009BAB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Low frequency and volume of training.</w:t>
            </w:r>
          </w:p>
          <w:p w14:paraId="365DB6BE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</w:p>
          <w:p w14:paraId="09A58044" w14:textId="25151F4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D365844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The task is complex or if incorrect performance can lead to detrimental consequences</w:t>
            </w:r>
          </w:p>
          <w:p w14:paraId="24156661" w14:textId="313BE418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4055042" w14:textId="77777777" w:rsidR="0010536D" w:rsidRPr="00B148AA" w:rsidRDefault="0010536D" w:rsidP="00B71636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>Adding simpler forms of home-based training to increase amount of repetitions performed of select exercises</w:t>
            </w:r>
          </w:p>
        </w:tc>
        <w:tc>
          <w:tcPr>
            <w:tcW w:w="1946" w:type="dxa"/>
          </w:tcPr>
          <w:p w14:paraId="60A4F1E9" w14:textId="7BF794CE" w:rsidR="0010536D" w:rsidRPr="00B148AA" w:rsidRDefault="009C3469" w:rsidP="0062018D">
            <w:pPr>
              <w:rPr>
                <w:rFonts w:ascii="Times New Roman" w:hAnsi="Times New Roman" w:cs="Times New Roman"/>
              </w:rPr>
            </w:pPr>
            <w:r w:rsidRPr="00B148AA">
              <w:rPr>
                <w:rFonts w:ascii="Times New Roman" w:hAnsi="Times New Roman" w:cs="Times New Roman"/>
              </w:rPr>
              <w:t xml:space="preserve">MS HAT system [42] </w:t>
            </w:r>
            <w:r w:rsidR="0062018D">
              <w:rPr>
                <w:rFonts w:ascii="Times New Roman" w:hAnsi="Times New Roman" w:cs="Times New Roman"/>
              </w:rPr>
              <w:t>included</w:t>
            </w:r>
            <w:r w:rsidRPr="00B148AA">
              <w:rPr>
                <w:rFonts w:ascii="Times New Roman" w:hAnsi="Times New Roman" w:cs="Times New Roman"/>
              </w:rPr>
              <w:t xml:space="preserve"> individualized exercise prescription, educational material and communication from the trainer to mimic a therapy session, however asynchronously and remote. </w:t>
            </w:r>
          </w:p>
        </w:tc>
      </w:tr>
    </w:tbl>
    <w:p w14:paraId="7808ED77" w14:textId="77777777" w:rsidR="008B1C83" w:rsidRPr="00B148AA" w:rsidRDefault="008B1C83" w:rsidP="00B71636">
      <w:pPr>
        <w:spacing w:line="240" w:lineRule="auto"/>
        <w:rPr>
          <w:rFonts w:ascii="Times New Roman" w:hAnsi="Times New Roman" w:cs="Times New Roman"/>
        </w:rPr>
      </w:pPr>
    </w:p>
    <w:sectPr w:rsidR="008B1C83" w:rsidRPr="00B148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07A70" w16cex:dateUtc="2021-11-30T09:24:00Z"/>
  <w16cex:commentExtensible w16cex:durableId="2551B856" w16cex:dateUtc="2021-12-01T08:01:00Z"/>
  <w16cex:commentExtensible w16cex:durableId="2550785D" w16cex:dateUtc="2021-11-30T09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7E582A8" w16cid:durableId="25507A70"/>
  <w16cid:commentId w16cid:paraId="5052D717" w16cid:durableId="2551B856"/>
  <w16cid:commentId w16cid:paraId="6BC6FB0D" w16cid:durableId="2550785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E41A434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3B5E35F9"/>
    <w:multiLevelType w:val="hybridMultilevel"/>
    <w:tmpl w:val="CEB2411C"/>
    <w:lvl w:ilvl="0" w:tplc="4B42805C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2"/>
    <w:lvlOverride w:ilvl="0">
      <w:lvl w:ilvl="0">
        <w:start w:val="1"/>
        <w:numFmt w:val="decimal"/>
        <w:pStyle w:val="Oversk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Oversk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54C"/>
    <w:rsid w:val="000759C0"/>
    <w:rsid w:val="000926B2"/>
    <w:rsid w:val="000E0724"/>
    <w:rsid w:val="0010536D"/>
    <w:rsid w:val="001A67C5"/>
    <w:rsid w:val="00222CAA"/>
    <w:rsid w:val="002E30B2"/>
    <w:rsid w:val="00364BFA"/>
    <w:rsid w:val="003855BE"/>
    <w:rsid w:val="004262D2"/>
    <w:rsid w:val="0047475A"/>
    <w:rsid w:val="00492B03"/>
    <w:rsid w:val="004F45E6"/>
    <w:rsid w:val="00554D54"/>
    <w:rsid w:val="005B61AE"/>
    <w:rsid w:val="005E56F0"/>
    <w:rsid w:val="0062018D"/>
    <w:rsid w:val="0062116B"/>
    <w:rsid w:val="0063254C"/>
    <w:rsid w:val="007A35CA"/>
    <w:rsid w:val="007F0AA6"/>
    <w:rsid w:val="008210A0"/>
    <w:rsid w:val="008737D5"/>
    <w:rsid w:val="008B1C83"/>
    <w:rsid w:val="008D705D"/>
    <w:rsid w:val="00937F07"/>
    <w:rsid w:val="009746AB"/>
    <w:rsid w:val="009C3469"/>
    <w:rsid w:val="00A22141"/>
    <w:rsid w:val="00B148AA"/>
    <w:rsid w:val="00B44AD4"/>
    <w:rsid w:val="00B5227C"/>
    <w:rsid w:val="00B71636"/>
    <w:rsid w:val="00B95679"/>
    <w:rsid w:val="00C4326E"/>
    <w:rsid w:val="00C52E83"/>
    <w:rsid w:val="00CC07DC"/>
    <w:rsid w:val="00E81F30"/>
    <w:rsid w:val="00F164F9"/>
    <w:rsid w:val="00F42D4D"/>
    <w:rsid w:val="00F8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94308F"/>
  <w15:chartTrackingRefBased/>
  <w15:docId w15:val="{919A4CA5-1986-4F29-A5A4-AE9E737E7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Listeafsnit"/>
    <w:next w:val="Normal"/>
    <w:link w:val="Overskrift1Tegn"/>
    <w:uiPriority w:val="2"/>
    <w:qFormat/>
    <w:rsid w:val="0063254C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63254C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63254C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63254C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63254C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32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2"/>
    <w:rsid w:val="0063254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63254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3Tegn">
    <w:name w:val="Overskrift 3 Tegn"/>
    <w:basedOn w:val="Standardskrifttypeiafsnit"/>
    <w:link w:val="Overskrift3"/>
    <w:uiPriority w:val="2"/>
    <w:rsid w:val="0063254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63254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63254C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63254C"/>
    <w:pPr>
      <w:numPr>
        <w:numId w:val="2"/>
      </w:numPr>
    </w:pPr>
  </w:style>
  <w:style w:type="paragraph" w:styleId="Listeafsnit">
    <w:name w:val="List Paragraph"/>
    <w:basedOn w:val="Normal"/>
    <w:uiPriority w:val="34"/>
    <w:qFormat/>
    <w:rsid w:val="0063254C"/>
    <w:pPr>
      <w:ind w:left="720"/>
      <w:contextualSpacing/>
    </w:pPr>
  </w:style>
  <w:style w:type="paragraph" w:styleId="Opstilling-punkttegn">
    <w:name w:val="List Bullet"/>
    <w:basedOn w:val="Normal"/>
    <w:uiPriority w:val="99"/>
    <w:unhideWhenUsed/>
    <w:rsid w:val="0063254C"/>
    <w:pPr>
      <w:numPr>
        <w:numId w:val="5"/>
      </w:numPr>
      <w:contextualSpacing/>
    </w:pPr>
  </w:style>
  <w:style w:type="paragraph" w:styleId="Korrektur">
    <w:name w:val="Revision"/>
    <w:hidden/>
    <w:uiPriority w:val="99"/>
    <w:semiHidden/>
    <w:rsid w:val="000E0724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0E072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E072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E072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E072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E0724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A67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A67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746</Characters>
  <Application>Microsoft Office Word</Application>
  <DocSecurity>0</DocSecurity>
  <Lines>174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iis Forman</dc:creator>
  <cp:keywords/>
  <dc:description/>
  <cp:lastModifiedBy>Christian Riis Forman</cp:lastModifiedBy>
  <cp:revision>2</cp:revision>
  <dcterms:created xsi:type="dcterms:W3CDTF">2021-12-02T20:20:00Z</dcterms:created>
  <dcterms:modified xsi:type="dcterms:W3CDTF">2021-12-02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